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4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295"/>
        <w:gridCol w:w="1426"/>
        <w:gridCol w:w="1221"/>
        <w:gridCol w:w="769"/>
        <w:gridCol w:w="984"/>
        <w:gridCol w:w="616"/>
        <w:gridCol w:w="1296"/>
        <w:gridCol w:w="1022"/>
        <w:gridCol w:w="616"/>
        <w:gridCol w:w="1198"/>
      </w:tblGrid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9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Kolkata cohort</w:t>
            </w:r>
          </w:p>
        </w:tc>
        <w:tc>
          <w:tcPr>
            <w:tcW w:w="283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Kumbakonam cohort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Chr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SNP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Gen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BP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Allel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u w:val="single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-valu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95% CI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u w:val="single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-valu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OR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788312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RSF1B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795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-5.8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-1.89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79056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12RB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5670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-1.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-1.70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67383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DAH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6482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-1.4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-1.02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24451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RGAP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466169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-1.4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-1.29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42989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RGAP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46676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-1.4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-1.36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11808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KBK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47232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-1.5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-1.3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46589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RAK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22979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-1.5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-1.3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6491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GL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9567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-1.3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-1.26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683041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GL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95695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-1.6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-1.22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9547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069659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-1.5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-1.42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07138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BP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07193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-1.2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-1.33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24312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12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11925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-12.5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-3.10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s1000849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TLR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84421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4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25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00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0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1-1.63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s574361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TLR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847529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2-0.8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9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5-1.09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03390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LA2G12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08785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-1.2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-1.39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766237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KAL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14835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-22.7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-15.99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35839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KAL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2150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-1.4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-1.31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09366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6517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-2.3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-1.02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09366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65216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-2.1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-1.0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s313494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RNF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225318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35-0.8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8-0.98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13494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GER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25779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-1.3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-1.08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s927065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HLA-DRB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26738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7.5E-0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28-2.5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3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3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03-1.65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51604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A-DRB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6783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-1.1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-1.08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s927098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HLA-DRB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268203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18-2.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4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2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00-1.6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s107163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HLA-DQA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271710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1E-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32-0.6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5-1.00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1013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AK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65045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-1.5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-1.3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1013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AK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6505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-1.3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-1.2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787566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KBKB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2487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-1.5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-1.3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690235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YC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81203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-1.4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-1.36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79999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YP11B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39966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-1.4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-1.33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s487981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CCL2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46601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2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82-2.4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7.7E-0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2-0.80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374023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PC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59759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-1.7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-1.22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30388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LOX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19827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-3.5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-2.55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5107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A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76475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-3.1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-14.86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712179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ORCS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869764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-1.1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-1.3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25231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10R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73737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-13.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-2.2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6600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ORL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09037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-1.9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-1.27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14965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RSF1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076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-6.3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-4.35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2501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PR8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78168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-1.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-2.10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800604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IF2S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8993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-2.0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-0.9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258845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IF2S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90060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-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-1.09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86153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XRCC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2368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-1.3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-1.20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67534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18749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-1.7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-1.05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32005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LC12A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2828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-1.9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-1.01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696066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LC12A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29397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-1.7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-1.00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92028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LC12A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3016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-1.5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-1.03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803294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LC12A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30214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-2.9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-1.0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s101331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RKCB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0426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49-0.9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4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2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00-1.55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50170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FAP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2343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-1.4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-1.33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08384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TGIR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8118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-1.4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-1.53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02127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FATC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5885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-1.6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-1.34</w:t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4. </w:t>
      </w:r>
      <w:r>
        <w:rPr>
          <w:rFonts w:cs="Times New Roman" w:ascii="Times New Roman" w:hAnsi="Times New Roman"/>
          <w:sz w:val="24"/>
          <w:lang w:val="en-GB"/>
        </w:rPr>
        <w:t xml:space="preserve">Association statistics of SNPs in </w:t>
      </w:r>
      <w:r>
        <w:rPr>
          <w:rFonts w:cs="Times New Roman" w:ascii="Times New Roman" w:hAnsi="Times New Roman"/>
          <w:sz w:val="24"/>
          <w:lang w:val="en-GB"/>
        </w:rPr>
        <w:t>the replication cohort</w:t>
      </w:r>
      <w:r>
        <w:rPr>
          <w:rFonts w:cs="Times New Roman" w:ascii="Times New Roman" w:hAnsi="Times New Roman"/>
          <w:sz w:val="24"/>
          <w:lang w:val="en-GB"/>
        </w:rPr>
        <w:t>s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with susceptibility to leprosy. All </w:t>
      </w:r>
      <w:r>
        <w:rPr>
          <w:rFonts w:cs="Times New Roman" w:ascii="Times New Roman" w:hAnsi="Times New Roman"/>
          <w:sz w:val="24"/>
          <w:lang w:val="en-GB"/>
        </w:rPr>
        <w:t xml:space="preserve">SNPs </w:t>
      </w:r>
      <w:r>
        <w:rPr>
          <w:rFonts w:cs="Times New Roman" w:ascii="Times New Roman" w:hAnsi="Times New Roman"/>
          <w:sz w:val="24"/>
          <w:lang w:val="en-GB"/>
        </w:rPr>
        <w:t xml:space="preserve">with nominal </w:t>
      </w:r>
      <w:r>
        <w:rPr>
          <w:rFonts w:cs="Times New Roman" w:ascii="Times New Roman" w:hAnsi="Times New Roman"/>
          <w:i/>
          <w:sz w:val="24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>&lt;0.05</w:t>
      </w:r>
      <w:r>
        <w:rPr>
          <w:rFonts w:cs="Times New Roman" w:ascii="Times New Roman" w:hAnsi="Times New Roman"/>
          <w:sz w:val="24"/>
          <w:lang w:val="en-GB"/>
        </w:rPr>
        <w:t xml:space="preserve"> with the same direction in either of the replication cohorts were </w:t>
      </w:r>
      <w:r>
        <w:rPr>
          <w:rFonts w:cs="Times New Roman" w:ascii="Times New Roman" w:hAnsi="Times New Roman"/>
          <w:sz w:val="24"/>
          <w:lang w:val="en-GB"/>
        </w:rPr>
        <w:t>highlighted in bol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3:00Z</dcterms:created>
  <dc:creator>Sunny Wong</dc:creator>
  <dc:description/>
  <cp:keywords/>
  <dc:language>en-US</dc:language>
  <cp:lastModifiedBy>Sunny Wong</cp:lastModifiedBy>
  <dcterms:modified xsi:type="dcterms:W3CDTF">2010-05-20T09:33:00Z</dcterms:modified>
  <cp:revision>2</cp:revision>
  <dc:subject/>
  <dc:title/>
</cp:coreProperties>
</file>